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9D3CE5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806EEA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6F21DB9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HEALTH LITERACY SCALE</w:t>
      </w:r>
    </w:p>
    <w:p w14:paraId="64426C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the following questions, on a scale of 1 to 5, with 1 being “very easy” and 5 being “very difficult” indicate the degree of difficulty you would find in performing the following activities:</w:t>
      </w:r>
    </w:p>
    <w:tbl>
      <w:tblPr>
        <w:tblStyle w:val="5"/>
        <w:tblW w:w="8822" w:type="dxa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9"/>
        <w:gridCol w:w="336"/>
        <w:gridCol w:w="424"/>
        <w:gridCol w:w="425"/>
        <w:gridCol w:w="424"/>
        <w:gridCol w:w="424"/>
      </w:tblGrid>
      <w:tr w14:paraId="59922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789" w:type="dxa"/>
          </w:tcPr>
          <w:p w14:paraId="055D6BAD">
            <w:pPr>
              <w:spacing w:before="60" w:after="60" w:line="24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Actividades</w:t>
            </w:r>
          </w:p>
        </w:tc>
        <w:tc>
          <w:tcPr>
            <w:tcW w:w="336" w:type="dxa"/>
          </w:tcPr>
          <w:p w14:paraId="474E65F5">
            <w:pPr>
              <w:spacing w:before="60" w:after="60" w:line="24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</w:t>
            </w:r>
          </w:p>
        </w:tc>
        <w:tc>
          <w:tcPr>
            <w:tcW w:w="424" w:type="dxa"/>
          </w:tcPr>
          <w:p w14:paraId="30977A41">
            <w:pPr>
              <w:spacing w:before="60" w:after="60" w:line="24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2</w:t>
            </w:r>
          </w:p>
        </w:tc>
        <w:tc>
          <w:tcPr>
            <w:tcW w:w="425" w:type="dxa"/>
          </w:tcPr>
          <w:p w14:paraId="10DC8474">
            <w:pPr>
              <w:spacing w:before="60" w:after="60" w:line="24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</w:t>
            </w:r>
          </w:p>
        </w:tc>
        <w:tc>
          <w:tcPr>
            <w:tcW w:w="424" w:type="dxa"/>
          </w:tcPr>
          <w:p w14:paraId="5EECBDAD">
            <w:pPr>
              <w:spacing w:before="60" w:after="60" w:line="24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4</w:t>
            </w:r>
          </w:p>
        </w:tc>
        <w:tc>
          <w:tcPr>
            <w:tcW w:w="424" w:type="dxa"/>
          </w:tcPr>
          <w:p w14:paraId="67C6A3DD">
            <w:pPr>
              <w:spacing w:before="60" w:after="60" w:line="24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5</w:t>
            </w:r>
          </w:p>
        </w:tc>
      </w:tr>
      <w:tr w14:paraId="19ED5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6274974A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d information about the treatments your doctor prescribes for your medical conditions.</w:t>
            </w:r>
          </w:p>
        </w:tc>
        <w:tc>
          <w:tcPr>
            <w:tcW w:w="336" w:type="dxa"/>
          </w:tcPr>
          <w:p w14:paraId="080EA625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30CDF7E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44E1944D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7E70444F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74E674CC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7BAB9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2086E98E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d out where to get professional help when you are sick (e.g., doctor, pharmacist, psychologist).</w:t>
            </w:r>
          </w:p>
        </w:tc>
        <w:tc>
          <w:tcPr>
            <w:tcW w:w="336" w:type="dxa"/>
          </w:tcPr>
          <w:p w14:paraId="56C583BE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27613E7E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28BD54E7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6F8D7A8C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D57D011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15F82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89" w:type="dxa"/>
          </w:tcPr>
          <w:p w14:paraId="478E9AC8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anding what the doctor says</w:t>
            </w:r>
          </w:p>
        </w:tc>
        <w:tc>
          <w:tcPr>
            <w:tcW w:w="336" w:type="dxa"/>
          </w:tcPr>
          <w:p w14:paraId="5AF94CAE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72BBC5F7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40C42C76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2130D621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4BB9F945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7410B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6DC61416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and the doctor's or pharmacist's instructions on how to take prescribed medications.</w:t>
            </w:r>
          </w:p>
        </w:tc>
        <w:tc>
          <w:tcPr>
            <w:tcW w:w="336" w:type="dxa"/>
          </w:tcPr>
          <w:p w14:paraId="0E5CB0EC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05AA0DF3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19BF43B4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1AAAA7C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4EAA104C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6DB6E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89" w:type="dxa"/>
          </w:tcPr>
          <w:p w14:paraId="208CDD09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ess when you may need a second opinion from another physician.</w:t>
            </w:r>
          </w:p>
        </w:tc>
        <w:tc>
          <w:tcPr>
            <w:tcW w:w="336" w:type="dxa"/>
          </w:tcPr>
          <w:p w14:paraId="36DD7331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0C45C8FD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6A486D5D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6339E0B8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4D08D0DF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354A3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04DF464E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 the information your doctor gives you to help you make decisions about your illness.</w:t>
            </w:r>
          </w:p>
        </w:tc>
        <w:tc>
          <w:tcPr>
            <w:tcW w:w="336" w:type="dxa"/>
          </w:tcPr>
          <w:p w14:paraId="36CE41E8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49997656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5FB67808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218CFDA3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95799C3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17A22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1AF624E9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 your doctor's or pharmacist's instructions</w:t>
            </w:r>
          </w:p>
        </w:tc>
        <w:tc>
          <w:tcPr>
            <w:tcW w:w="336" w:type="dxa"/>
          </w:tcPr>
          <w:p w14:paraId="49939E1B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6E20893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58438C60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27E7E2BE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002C1C9A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720FB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62781F14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d information on how to deal with mental health problems such as stress or depression.</w:t>
            </w:r>
          </w:p>
        </w:tc>
        <w:tc>
          <w:tcPr>
            <w:tcW w:w="336" w:type="dxa"/>
          </w:tcPr>
          <w:p w14:paraId="20C9AD1E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5A10AF37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535CB057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5A6AEE96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72ACCB65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7D7A1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3D0A5441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and health warnings related to habits such as smoking, low physical exercise or excessive alcohol consumption.</w:t>
            </w:r>
          </w:p>
        </w:tc>
        <w:tc>
          <w:tcPr>
            <w:tcW w:w="336" w:type="dxa"/>
          </w:tcPr>
          <w:p w14:paraId="336A56C4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5522551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1504C887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2AC8D231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4CEC309A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7FF42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36339737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and why you need to have early disease screening or medical check-ups (e.g., mammogram, blood sugar and blood pressure test).</w:t>
            </w:r>
          </w:p>
        </w:tc>
        <w:tc>
          <w:tcPr>
            <w:tcW w:w="336" w:type="dxa"/>
          </w:tcPr>
          <w:p w14:paraId="3D400159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0BADADFE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044CA32C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7F83429C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E391A47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2C43E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71AE870E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luate the reliability of health risk information appearing in the media (e.g., television, Internet, or other information media).</w:t>
            </w:r>
          </w:p>
        </w:tc>
        <w:tc>
          <w:tcPr>
            <w:tcW w:w="336" w:type="dxa"/>
          </w:tcPr>
          <w:p w14:paraId="2862975B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17F7D6E0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4E13E11B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7A2A578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1BB5FB1A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7AA38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7B52E1F0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cide how to protect themselves from disease based on information provided by the media (e.g., newspapers, brochures, Internet and other information media).</w:t>
            </w:r>
          </w:p>
        </w:tc>
        <w:tc>
          <w:tcPr>
            <w:tcW w:w="336" w:type="dxa"/>
          </w:tcPr>
          <w:p w14:paraId="043A0764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12AAE37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1DC23125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2872B54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4FCD1E82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3DC61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6A60A7FD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d activities that are good for your mental well-being (e.g., meditation, exercise, walking, pilates, etc.).</w:t>
            </w:r>
          </w:p>
        </w:tc>
        <w:tc>
          <w:tcPr>
            <w:tcW w:w="336" w:type="dxa"/>
          </w:tcPr>
          <w:p w14:paraId="092B4900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0E89B8A2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099F6743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D98DCC9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31802879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64D27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7A3AA951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and the health advice given by family and friends.</w:t>
            </w:r>
          </w:p>
        </w:tc>
        <w:tc>
          <w:tcPr>
            <w:tcW w:w="336" w:type="dxa"/>
          </w:tcPr>
          <w:p w14:paraId="667F5ECB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237B7744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32DF8251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195B544B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45AE5DFA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4E3C3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3D62FA4A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  <w:r>
              <w:rPr>
                <w:rFonts w:ascii="Times New Roman" w:hAnsi="Times New Roman" w:cs="Times New Roman"/>
                <w:lang w:val="en-US"/>
              </w:rPr>
              <w:t>Understand information provided by the media on how to improve their health (e.g., Internet, newspapers, magazines).</w:t>
            </w:r>
          </w:p>
        </w:tc>
        <w:tc>
          <w:tcPr>
            <w:tcW w:w="336" w:type="dxa"/>
          </w:tcPr>
          <w:p w14:paraId="39B05E1F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7E3568C9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53AEF3BF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68FA58FA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1A1C8DF9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7234C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89" w:type="dxa"/>
          </w:tcPr>
          <w:p w14:paraId="1199478B">
            <w:pPr>
              <w:pStyle w:val="6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luate which of your daily habits affect your health (e.g., habits related to alcohol consumption, eating habits, exercise, etc.).</w:t>
            </w:r>
          </w:p>
        </w:tc>
        <w:tc>
          <w:tcPr>
            <w:tcW w:w="336" w:type="dxa"/>
          </w:tcPr>
          <w:p w14:paraId="5029655E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4A672537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7C4E3102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50599635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</w:tcPr>
          <w:p w14:paraId="0D5882A0">
            <w:pPr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86DF1CD">
      <w:pPr>
        <w:rPr>
          <w:rStyle w:val="4"/>
          <w:rFonts w:ascii="Times New Roman" w:hAnsi="Times New Roman" w:cs="Times New Roman"/>
          <w:i w:val="0"/>
          <w:iCs w:val="0"/>
          <w:lang w:val="en-US"/>
        </w:rPr>
      </w:pPr>
      <w:r>
        <w:rPr>
          <w:lang w:val="en-US"/>
        </w:rPr>
        <w:t xml:space="preserve"> </w:t>
      </w:r>
      <w:r>
        <w:rPr>
          <w:rStyle w:val="4"/>
          <w:rFonts w:ascii="Times New Roman" w:hAnsi="Times New Roman" w:cs="Times New Roman"/>
          <w:lang w:val="en-US"/>
        </w:rPr>
        <w:t xml:space="preserve"> </w:t>
      </w:r>
    </w:p>
    <w:p w14:paraId="76BD0A6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2F7C15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EABB6E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71FDD8D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FB3780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D11E4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07804D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HLS-EU-Q16 Spanish version applied to the Venezuelan adult population</w:t>
      </w:r>
    </w:p>
    <w:p w14:paraId="7D84CE21">
      <w:pPr>
        <w:rPr>
          <w:rFonts w:ascii="Times New Roman" w:hAnsi="Times New Roman" w:cs="Times New Roman"/>
          <w:lang w:val="es-CO"/>
        </w:rPr>
      </w:pPr>
      <w:r>
        <w:rPr>
          <w:rFonts w:ascii="Times New Roman" w:hAnsi="Times New Roman" w:cs="Times New Roman"/>
          <w:lang w:val="es-CO"/>
        </w:rPr>
        <w:t>Para las siguientes preguntas, en una escala del 1 al 5, siendo 1 “muy difícil” y 5 “muy fácil” indique cuál es el grado de dificultad que encontraría para realizar las siguientes actividades:</w:t>
      </w:r>
    </w:p>
    <w:tbl>
      <w:tblPr>
        <w:tblStyle w:val="5"/>
        <w:tblW w:w="9106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3"/>
        <w:gridCol w:w="336"/>
        <w:gridCol w:w="424"/>
        <w:gridCol w:w="425"/>
        <w:gridCol w:w="424"/>
        <w:gridCol w:w="424"/>
      </w:tblGrid>
      <w:tr w14:paraId="176FC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3F19B183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ctividades</w:t>
            </w:r>
          </w:p>
        </w:tc>
        <w:tc>
          <w:tcPr>
            <w:tcW w:w="336" w:type="dxa"/>
          </w:tcPr>
          <w:p w14:paraId="4EA438A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</w:t>
            </w:r>
          </w:p>
        </w:tc>
        <w:tc>
          <w:tcPr>
            <w:tcW w:w="424" w:type="dxa"/>
          </w:tcPr>
          <w:p w14:paraId="7C3DEC0D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2</w:t>
            </w:r>
          </w:p>
        </w:tc>
        <w:tc>
          <w:tcPr>
            <w:tcW w:w="425" w:type="dxa"/>
          </w:tcPr>
          <w:p w14:paraId="0342BB6B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</w:t>
            </w:r>
          </w:p>
        </w:tc>
        <w:tc>
          <w:tcPr>
            <w:tcW w:w="424" w:type="dxa"/>
          </w:tcPr>
          <w:p w14:paraId="3EDA2E73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4</w:t>
            </w:r>
          </w:p>
        </w:tc>
        <w:tc>
          <w:tcPr>
            <w:tcW w:w="424" w:type="dxa"/>
          </w:tcPr>
          <w:p w14:paraId="71444E53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5</w:t>
            </w:r>
          </w:p>
        </w:tc>
      </w:tr>
      <w:tr w14:paraId="618CA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0CD2028F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Encontrar información sobre los tratamientos que le indica el médico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pa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a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sus enfermedades</w:t>
            </w:r>
          </w:p>
        </w:tc>
        <w:tc>
          <w:tcPr>
            <w:tcW w:w="336" w:type="dxa"/>
          </w:tcPr>
          <w:p w14:paraId="33223832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4B1415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632240C6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33060A8A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203F25E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7398B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320B98F4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Averiguar donde conseguir ayuda profesional cuando se encuentr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enfermo (p. ejemplo, médico, farmacéutico, psicólogo)</w:t>
            </w:r>
          </w:p>
        </w:tc>
        <w:tc>
          <w:tcPr>
            <w:tcW w:w="336" w:type="dxa"/>
          </w:tcPr>
          <w:p w14:paraId="5BE673D1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6B5B6BAA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4BF3C963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9AC78ED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56B7303A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55BC3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4273B7B2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Entender lo que dice el médico</w:t>
            </w:r>
          </w:p>
        </w:tc>
        <w:tc>
          <w:tcPr>
            <w:tcW w:w="336" w:type="dxa"/>
          </w:tcPr>
          <w:p w14:paraId="762461AA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68CBE06B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3DA42987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E6CAD8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CA9D97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14A19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6A3D728D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Entender las instrucciones del médico o farmacéutico sobre cómo tomar las medicinas recetadas</w:t>
            </w:r>
          </w:p>
        </w:tc>
        <w:tc>
          <w:tcPr>
            <w:tcW w:w="336" w:type="dxa"/>
          </w:tcPr>
          <w:p w14:paraId="46996871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62B1716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6B28626C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1AAEDD0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192405B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760C3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40023BDA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Valorar cuándo puede necesitar una segunda opinión de otro médico</w:t>
            </w:r>
          </w:p>
        </w:tc>
        <w:tc>
          <w:tcPr>
            <w:tcW w:w="336" w:type="dxa"/>
          </w:tcPr>
          <w:p w14:paraId="78E3F547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2DEB216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6476033E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968FF6C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5DB1463D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290E3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25E9AAAE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Utilizar la información proporcionada por el médico para tomar decisiones sobre su enfermedad</w:t>
            </w:r>
          </w:p>
        </w:tc>
        <w:tc>
          <w:tcPr>
            <w:tcW w:w="336" w:type="dxa"/>
          </w:tcPr>
          <w:p w14:paraId="2EFED0AA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E025847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2F7A23E2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67280CE1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577421D7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5FDF4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7A0E2E4D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Seguir las instrucciones de su médico o farmacéutico</w:t>
            </w:r>
          </w:p>
        </w:tc>
        <w:tc>
          <w:tcPr>
            <w:tcW w:w="336" w:type="dxa"/>
          </w:tcPr>
          <w:p w14:paraId="2581B4C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6701276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47FCDB8E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25979CA1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C38C5EF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19FD7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3046EE9D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 xml:space="preserve">Encontrar información sobre la manera de abordar problemas de salud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mental como el estrés o la depresión</w:t>
            </w:r>
          </w:p>
        </w:tc>
        <w:tc>
          <w:tcPr>
            <w:tcW w:w="336" w:type="dxa"/>
          </w:tcPr>
          <w:p w14:paraId="3A1A9FE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2F288F75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38D01B6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2603C6A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072EB8CC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03986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317B842F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Comprender las advertencias sanitarias relacionadas con hábitos como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s-EC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fumar, hacer poco ejercicio físico o beber alcohol en exceso</w:t>
            </w:r>
          </w:p>
        </w:tc>
        <w:tc>
          <w:tcPr>
            <w:tcW w:w="336" w:type="dxa"/>
          </w:tcPr>
          <w:p w14:paraId="730232DC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4A82C31F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4C074212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0A4C239E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43C6E2F2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36B80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0B7A9794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Comprender por qué necesita hacerse pruebas de detección precoz de enfermedades o chequeos médicos (p. ejemplo, mamografía, prueba de azúcar en sangre y presión arterial)</w:t>
            </w:r>
          </w:p>
        </w:tc>
        <w:tc>
          <w:tcPr>
            <w:tcW w:w="336" w:type="dxa"/>
          </w:tcPr>
          <w:p w14:paraId="0DCA1712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80C207D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652AA0E7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48AE8CD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22CB4813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3C48C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51A2ABAC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Evaluar la confiabilidad de la información sobre riesgos para la salud que aparece en los medios de comunicación (p. ejemplo, televisión, Internet u otros medios de información)</w:t>
            </w:r>
          </w:p>
        </w:tc>
        <w:tc>
          <w:tcPr>
            <w:tcW w:w="336" w:type="dxa"/>
          </w:tcPr>
          <w:p w14:paraId="7BCB3F2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C13EA35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1C9E05C8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0D1B5CF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3E56AA17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7A27E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00313C39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Decidir cómo protegerse de las enfermedades gracias a la información que proporcionan los medios de comunicación (p. ejemplo, periódicos, folletos, Internet y otros medios de información)</w:t>
            </w:r>
          </w:p>
        </w:tc>
        <w:tc>
          <w:tcPr>
            <w:tcW w:w="336" w:type="dxa"/>
          </w:tcPr>
          <w:p w14:paraId="30FA8BAF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3EF264A0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73B9BF67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4BAE90FF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CD6985F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1FA40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4E191E8A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Encontrar actividades que sean buenas para su bienestar mental (p. ejemplo, meditación, ejercicio, paseos, pilates, etc</w:t>
            </w:r>
          </w:p>
        </w:tc>
        <w:tc>
          <w:tcPr>
            <w:tcW w:w="336" w:type="dxa"/>
          </w:tcPr>
          <w:p w14:paraId="689464A6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35890AA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57F66BE6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0F5EC986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BE4B713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331C7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68FE7423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Comprender los consejos sobre salud que dan la familia y los amigos</w:t>
            </w:r>
          </w:p>
        </w:tc>
        <w:tc>
          <w:tcPr>
            <w:tcW w:w="336" w:type="dxa"/>
          </w:tcPr>
          <w:p w14:paraId="0DE45462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3CF12904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6E917693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0D2BDB1C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1FC5206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5D0C3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5AB09F29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Comprender la información proporcionada por los medios de comunicación sobre cómo mejorar su salud (p. ejemplo, Internet, periódicos, revistas)</w:t>
            </w:r>
          </w:p>
        </w:tc>
        <w:tc>
          <w:tcPr>
            <w:tcW w:w="336" w:type="dxa"/>
          </w:tcPr>
          <w:p w14:paraId="374AFE8D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79661412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7E338C7D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86DFAE1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3C65016E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14:paraId="4E084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3" w:type="dxa"/>
          </w:tcPr>
          <w:p w14:paraId="46ECCFC2">
            <w:pPr>
              <w:pStyle w:val="6"/>
              <w:numPr>
                <w:ilvl w:val="0"/>
                <w:numId w:val="2"/>
              </w:numPr>
              <w:spacing w:before="40" w:after="40" w:line="240" w:lineRule="auto"/>
              <w:ind w:left="330" w:leftChars="0" w:hanging="330" w:hangingChars="150"/>
              <w:rPr>
                <w:rFonts w:ascii="Times New Roman" w:hAnsi="Times New Roman" w:cs="Times New Roman"/>
                <w:sz w:val="22"/>
                <w:szCs w:val="22"/>
                <w:lang w:val="es-C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CO"/>
              </w:rPr>
              <w:t>Evaluar cuáles de sus hábitos diarios afectan a su salud (p. ejemplo, costumbres relacionadas con el consumo de alcohol, hábitos alimenticios, ejercicios, etc.)</w:t>
            </w:r>
          </w:p>
        </w:tc>
        <w:tc>
          <w:tcPr>
            <w:tcW w:w="336" w:type="dxa"/>
          </w:tcPr>
          <w:p w14:paraId="72D83126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3B7234B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5" w:type="dxa"/>
          </w:tcPr>
          <w:p w14:paraId="12281A9F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1FB79B93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  <w:tc>
          <w:tcPr>
            <w:tcW w:w="424" w:type="dxa"/>
          </w:tcPr>
          <w:p w14:paraId="68DC501D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</w:tbl>
    <w:p w14:paraId="1325067B"/>
    <w:sectPr>
      <w:pgSz w:w="11906" w:h="16838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D526954"/>
    <w:multiLevelType w:val="multilevel"/>
    <w:tmpl w:val="5D526954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BDD95D9"/>
    <w:multiLevelType w:val="singleLevel"/>
    <w:tmpl w:val="6BDD95D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90D"/>
    <w:rsid w:val="00DB190D"/>
    <w:rsid w:val="0F80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34" w:semiHidden="0" w:name="List Paragraph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s-EC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20"/>
    <w:rPr>
      <w:i/>
      <w:iCs/>
    </w:rPr>
  </w:style>
  <w:style w:type="table" w:styleId="5">
    <w:name w:val="Table Grid"/>
    <w:basedOn w:val="3"/>
    <w:uiPriority w:val="39"/>
    <w:pPr>
      <w:spacing w:after="0" w:line="240" w:lineRule="auto"/>
    </w:pPr>
    <w:rPr>
      <w:sz w:val="24"/>
      <w:szCs w:val="24"/>
      <w:lang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left="720"/>
      <w:contextualSpacing/>
    </w:pPr>
    <w:rPr>
      <w:lang w:val="es-E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7</Words>
  <Characters>1858</Characters>
  <Lines>15</Lines>
  <Paragraphs>4</Paragraphs>
  <TotalTime>18</TotalTime>
  <ScaleCrop>false</ScaleCrop>
  <LinksUpToDate>false</LinksUpToDate>
  <CharactersWithSpaces>2191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4:43:00Z</dcterms:created>
  <dc:creator>VICTOR MANUEL LOPEZ GUERRA</dc:creator>
  <cp:lastModifiedBy>vmlopez5</cp:lastModifiedBy>
  <dcterms:modified xsi:type="dcterms:W3CDTF">2025-05-09T14:0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8-12.2.0.20795</vt:lpwstr>
  </property>
  <property fmtid="{D5CDD505-2E9C-101B-9397-08002B2CF9AE}" pid="3" name="ICV">
    <vt:lpwstr>3107EDAB06F940F185A84BB167C0DFA1_13</vt:lpwstr>
  </property>
</Properties>
</file>